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20C1" w:rsidRDefault="00ED20C1" w14:paraId="68E5A9E6" w14:textId="77777777"/>
    <w:tbl>
      <w:tblPr>
        <w:tblW w:w="9180" w:type="dxa"/>
        <w:tblLook w:val="04A0" w:firstRow="1" w:lastRow="0" w:firstColumn="1" w:lastColumn="0" w:noHBand="0" w:noVBand="1"/>
      </w:tblPr>
      <w:tblGrid>
        <w:gridCol w:w="3100"/>
        <w:gridCol w:w="3760"/>
        <w:gridCol w:w="2320"/>
      </w:tblGrid>
      <w:tr w:rsidRPr="00592F02" w:rsidR="00592F02" w:rsidTr="00592F02" w14:paraId="76F32DF0" w14:textId="77777777">
        <w:trPr>
          <w:trHeight w:val="300"/>
        </w:trPr>
        <w:tc>
          <w:tcPr>
            <w:tcW w:w="3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21143A7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 w:rsidRPr="00592F02">
              <w:rPr>
                <w:rFonts w:ascii="Calibri" w:hAnsi="Calibri" w:eastAsia="Times New Roman" w:cs="Calibri"/>
                <w:b/>
                <w:bCs/>
                <w:color w:val="000000"/>
              </w:rPr>
              <w:t>Name</w:t>
            </w:r>
          </w:p>
        </w:tc>
        <w:tc>
          <w:tcPr>
            <w:tcW w:w="37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2013D5A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 w:rsidRPr="00592F02">
              <w:rPr>
                <w:rFonts w:ascii="Calibri" w:hAnsi="Calibri" w:eastAsia="Times New Roman" w:cs="Calibri"/>
                <w:b/>
                <w:bCs/>
                <w:color w:val="000000"/>
              </w:rPr>
              <w:t>Primer</w:t>
            </w:r>
          </w:p>
        </w:tc>
        <w:tc>
          <w:tcPr>
            <w:tcW w:w="2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33F91DA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 w:rsidRPr="00592F02">
              <w:rPr>
                <w:rFonts w:ascii="Calibri" w:hAnsi="Calibri" w:eastAsia="Times New Roman" w:cs="Calibri"/>
                <w:b/>
                <w:bCs/>
                <w:color w:val="000000"/>
              </w:rPr>
              <w:t>Target</w:t>
            </w:r>
          </w:p>
        </w:tc>
      </w:tr>
      <w:tr w:rsidRPr="00592F02" w:rsidR="00592F02" w:rsidTr="00592F02" w14:paraId="268A575F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6A3638B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18s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rRNA-</w:t>
            </w: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qF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3D2A86F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GAGGATTGACAGGATGAGAGC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2387A9D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18S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 xml:space="preserve"> ribosomal RNA</w:t>
            </w:r>
          </w:p>
        </w:tc>
      </w:tr>
      <w:tr w:rsidRPr="00592F02" w:rsidR="00592F02" w:rsidTr="00592F02" w14:paraId="5CEEEE10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2446A3F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18s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rRNA-</w:t>
            </w: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qR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450C128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CAAGGTCTCGTTCGTTATCGC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7B2F341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18S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 xml:space="preserve"> ribosomal RNA</w:t>
            </w:r>
          </w:p>
        </w:tc>
      </w:tr>
      <w:tr w:rsidRPr="00592F02" w:rsidR="00592F02" w:rsidTr="00592F02" w14:paraId="42CDE6C2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552FB83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Pex11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qPCR-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22BA54F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GAACAGGAAGGCTCTGAGAT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C5255C" w:rsidR="00592F02" w:rsidP="00592F02" w:rsidRDefault="00592F02" w14:paraId="61598847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color w:val="000000"/>
              </w:rPr>
            </w:pPr>
            <w:proofErr w:type="spellStart"/>
            <w:r w:rsidRPr="00C5255C">
              <w:rPr>
                <w:rFonts w:ascii="Calibri" w:hAnsi="Calibri" w:eastAsia="Times New Roman" w:cs="Calibri"/>
                <w:i/>
                <w:color w:val="000000"/>
              </w:rPr>
              <w:t>PEX11</w:t>
            </w:r>
            <w:proofErr w:type="spellEnd"/>
          </w:p>
        </w:tc>
      </w:tr>
      <w:tr w:rsidRPr="00592F02" w:rsidR="00592F02" w:rsidTr="00592F02" w14:paraId="1A7D947E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701A679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PEX11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qPCR-A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4004A76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GGTGACCTTGTCGGTTAGT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5255C" w:rsidR="00592F02" w:rsidP="00592F02" w:rsidRDefault="00592F02" w14:paraId="0D97FACF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color w:val="000000"/>
              </w:rPr>
            </w:pPr>
            <w:proofErr w:type="spellStart"/>
            <w:r w:rsidRPr="00C5255C">
              <w:rPr>
                <w:rFonts w:ascii="Calibri" w:hAnsi="Calibri" w:eastAsia="Times New Roman" w:cs="Calibri"/>
                <w:i/>
                <w:color w:val="000000"/>
              </w:rPr>
              <w:t>PEX11</w:t>
            </w:r>
            <w:proofErr w:type="spellEnd"/>
          </w:p>
        </w:tc>
      </w:tr>
      <w:tr w:rsidRPr="00592F02" w:rsidR="00592F02" w:rsidTr="00592F02" w14:paraId="0C0C5647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5EB66F9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AOX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qPCR-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17E3576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TCCAGAGGTTCCATTCACATTAC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C5255C" w:rsidR="00592F02" w:rsidP="00592F02" w:rsidRDefault="00592F02" w14:paraId="079C238C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color w:val="000000"/>
              </w:rPr>
            </w:pPr>
            <w:proofErr w:type="spellStart"/>
            <w:r w:rsidRPr="00C5255C">
              <w:rPr>
                <w:rFonts w:ascii="Calibri" w:hAnsi="Calibri" w:eastAsia="Times New Roman" w:cs="Calibri"/>
                <w:i/>
                <w:color w:val="000000"/>
              </w:rPr>
              <w:t>AOX1</w:t>
            </w:r>
            <w:proofErr w:type="spellEnd"/>
          </w:p>
        </w:tc>
      </w:tr>
      <w:tr w:rsidRPr="00592F02" w:rsidR="00592F02" w:rsidTr="00592F02" w14:paraId="24AF8ABE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50569FE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AOX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qPCR-a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2641776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CTTGTAAGCCCAAACCATAGG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5255C" w:rsidR="00592F02" w:rsidP="00592F02" w:rsidRDefault="00592F02" w14:paraId="388D6D86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color w:val="000000"/>
              </w:rPr>
            </w:pPr>
            <w:proofErr w:type="spellStart"/>
            <w:r w:rsidRPr="00C5255C">
              <w:rPr>
                <w:rFonts w:ascii="Calibri" w:hAnsi="Calibri" w:eastAsia="Times New Roman" w:cs="Calibri"/>
                <w:i/>
                <w:color w:val="000000"/>
              </w:rPr>
              <w:t>AOX1</w:t>
            </w:r>
            <w:proofErr w:type="spellEnd"/>
          </w:p>
        </w:tc>
      </w:tr>
      <w:tr w:rsidRPr="00592F02" w:rsidR="00592F02" w:rsidTr="00592F02" w14:paraId="7B4CA238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7D6A656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POT1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qPCR-a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592F02" w:rsidR="00592F02" w:rsidP="00592F02" w:rsidRDefault="00592F02" w14:paraId="75C1EE9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CTTCATCCTGGTCCACAGTAATA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C5255C" w:rsidR="00592F02" w:rsidP="00592F02" w:rsidRDefault="00592F02" w14:paraId="2BEB41EB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color w:val="000000"/>
              </w:rPr>
            </w:pPr>
            <w:proofErr w:type="spellStart"/>
            <w:r w:rsidRPr="00C5255C">
              <w:rPr>
                <w:rFonts w:ascii="Calibri" w:hAnsi="Calibri" w:eastAsia="Times New Roman" w:cs="Calibri"/>
                <w:i/>
                <w:color w:val="000000"/>
              </w:rPr>
              <w:t>POT1</w:t>
            </w:r>
            <w:proofErr w:type="spellEnd"/>
          </w:p>
        </w:tc>
      </w:tr>
      <w:tr w:rsidRPr="00592F02" w:rsidR="00592F02" w:rsidTr="00592F02" w14:paraId="4DCC7B86" w14:textId="7777777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45F833F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POT1</w:t>
            </w:r>
            <w:proofErr w:type="spellEnd"/>
            <w:r w:rsidRPr="00592F02">
              <w:rPr>
                <w:rFonts w:ascii="Calibri" w:hAnsi="Calibri" w:eastAsia="Times New Roman" w:cs="Calibri"/>
                <w:color w:val="000000"/>
              </w:rPr>
              <w:t>-qPCR-s</w:t>
            </w:r>
          </w:p>
        </w:tc>
        <w:tc>
          <w:tcPr>
            <w:tcW w:w="3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92F02" w:rsidR="00592F02" w:rsidP="00592F02" w:rsidRDefault="00592F02" w14:paraId="5DEF04E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592F02">
              <w:rPr>
                <w:rFonts w:ascii="Calibri" w:hAnsi="Calibri" w:eastAsia="Times New Roman" w:cs="Calibri"/>
                <w:color w:val="000000"/>
              </w:rPr>
              <w:t>GAGGAGATTATTCCCATCCAAGTA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C5255C" w:rsidR="00592F02" w:rsidP="00592F02" w:rsidRDefault="00592F02" w14:paraId="359C71F4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color w:val="000000"/>
              </w:rPr>
            </w:pPr>
            <w:proofErr w:type="spellStart"/>
            <w:r w:rsidRPr="00C5255C">
              <w:rPr>
                <w:rFonts w:ascii="Calibri" w:hAnsi="Calibri" w:eastAsia="Times New Roman" w:cs="Calibri"/>
                <w:i/>
                <w:color w:val="000000"/>
              </w:rPr>
              <w:t>POT1</w:t>
            </w:r>
            <w:proofErr w:type="spellEnd"/>
          </w:p>
        </w:tc>
      </w:tr>
    </w:tbl>
    <w:p w:rsidR="00777C63" w:rsidP="0058650E" w:rsidRDefault="00592F02" w14:paraId="6A722239" w14:textId="576F3121">
      <w:r w:rsidR="00592F02">
        <w:rPr/>
        <w:t xml:space="preserve">Table </w:t>
      </w:r>
      <w:r w:rsidR="00592F02">
        <w:rPr/>
        <w:t>S2</w:t>
      </w:r>
      <w:r w:rsidR="00592F02">
        <w:rPr/>
        <w:t>. RT-qPCR primers.</w:t>
      </w:r>
    </w:p>
    <w:sectPr w:rsidR="00777C63" w:rsidSect="00606C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MBO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rzpa5t0zevxyev221xtpt2pw0x5awe25ft&quot;&gt;Peroxisome Homeostasis 2020 JCF&lt;record-ids&gt;&lt;item&gt;254&lt;/item&gt;&lt;item&gt;416&lt;/item&gt;&lt;item&gt;444&lt;/item&gt;&lt;item&gt;493&lt;/item&gt;&lt;item&gt;494&lt;/item&gt;&lt;item&gt;495&lt;/item&gt;&lt;item&gt;496&lt;/item&gt;&lt;item&gt;497&lt;/item&gt;&lt;item&gt;498&lt;/item&gt;&lt;item&gt;499&lt;/item&gt;&lt;/record-ids&gt;&lt;/item&gt;&lt;/Libraries&gt;"/>
  </w:docVars>
  <w:rsids>
    <w:rsidRoot w:val="00606CBE"/>
    <w:rsid w:val="00130243"/>
    <w:rsid w:val="0017764A"/>
    <w:rsid w:val="00183C24"/>
    <w:rsid w:val="001A4EF4"/>
    <w:rsid w:val="001B6B9D"/>
    <w:rsid w:val="004B3918"/>
    <w:rsid w:val="0058650E"/>
    <w:rsid w:val="00592F02"/>
    <w:rsid w:val="00606CBE"/>
    <w:rsid w:val="00612318"/>
    <w:rsid w:val="00622045"/>
    <w:rsid w:val="00703ADC"/>
    <w:rsid w:val="00777C63"/>
    <w:rsid w:val="007A5975"/>
    <w:rsid w:val="00AD3F3B"/>
    <w:rsid w:val="00AD6B31"/>
    <w:rsid w:val="00C5255C"/>
    <w:rsid w:val="00D86EBF"/>
    <w:rsid w:val="00DF15AC"/>
    <w:rsid w:val="00E017A3"/>
    <w:rsid w:val="00E42814"/>
    <w:rsid w:val="00E94592"/>
    <w:rsid w:val="00ED20C1"/>
    <w:rsid w:val="00ED2FF1"/>
    <w:rsid w:val="00F632B9"/>
    <w:rsid w:val="00F655EE"/>
    <w:rsid w:val="00FB7432"/>
    <w:rsid w:val="77CCF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C93E"/>
  <w15:chartTrackingRefBased/>
  <w15:docId w15:val="{B1B190AB-5447-4964-AFEA-F09D80AE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655E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02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0243"/>
    <w:rPr>
      <w:color w:val="954F72"/>
      <w:u w:val="single"/>
    </w:rPr>
  </w:style>
  <w:style w:type="paragraph" w:styleId="msonormal0" w:customStyle="1">
    <w:name w:val="msonormal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font0" w:customStyle="1">
    <w:name w:val="font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5" w:customStyle="1">
    <w:name w:val="font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6" w:customStyle="1">
    <w:name w:val="font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7" w:customStyle="1">
    <w:name w:val="font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8" w:customStyle="1">
    <w:name w:val="font8"/>
    <w:basedOn w:val="Normal"/>
    <w:rsid w:val="00130243"/>
    <w:pPr>
      <w:spacing w:before="100" w:beforeAutospacing="1" w:after="100" w:afterAutospacing="1" w:line="240" w:lineRule="auto"/>
    </w:pPr>
    <w:rPr>
      <w:rFonts w:ascii="Symbol" w:hAnsi="Symbol" w:eastAsia="Times New Roman" w:cs="Times New Roman"/>
      <w:color w:val="000000"/>
    </w:rPr>
  </w:style>
  <w:style w:type="paragraph" w:styleId="font9" w:customStyle="1">
    <w:name w:val="font9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0" w:customStyle="1">
    <w:name w:val="font1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FF0000"/>
    </w:rPr>
  </w:style>
  <w:style w:type="paragraph" w:styleId="font11" w:customStyle="1">
    <w:name w:val="font11"/>
    <w:basedOn w:val="Normal"/>
    <w:rsid w:val="00130243"/>
    <w:pPr>
      <w:spacing w:before="100" w:beforeAutospacing="1" w:after="100" w:afterAutospacing="1" w:line="240" w:lineRule="auto"/>
    </w:pPr>
    <w:rPr>
      <w:rFonts w:ascii="Symbol" w:hAnsi="Symbol" w:eastAsia="Times New Roman" w:cs="Times New Roman"/>
      <w:color w:val="000000"/>
    </w:rPr>
  </w:style>
  <w:style w:type="paragraph" w:styleId="font12" w:customStyle="1">
    <w:name w:val="font12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3" w:customStyle="1">
    <w:name w:val="font13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4" w:customStyle="1">
    <w:name w:val="font14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5" w:customStyle="1">
    <w:name w:val="font1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6" w:customStyle="1">
    <w:name w:val="font1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7" w:customStyle="1">
    <w:name w:val="font1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8" w:customStyle="1">
    <w:name w:val="font18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9" w:customStyle="1">
    <w:name w:val="font19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0" w:customStyle="1">
    <w:name w:val="font2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21" w:customStyle="1">
    <w:name w:val="font21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22" w:customStyle="1">
    <w:name w:val="font22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3" w:customStyle="1">
    <w:name w:val="font23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4" w:customStyle="1">
    <w:name w:val="font24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5" w:customStyle="1">
    <w:name w:val="font2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</w:rPr>
  </w:style>
  <w:style w:type="paragraph" w:styleId="font26" w:customStyle="1">
    <w:name w:val="font2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</w:rPr>
  </w:style>
  <w:style w:type="paragraph" w:styleId="font27" w:customStyle="1">
    <w:name w:val="font27"/>
    <w:basedOn w:val="Normal"/>
    <w:rsid w:val="00130243"/>
    <w:pPr>
      <w:spacing w:before="100" w:beforeAutospacing="1" w:after="100" w:afterAutospacing="1" w:line="240" w:lineRule="auto"/>
    </w:pPr>
    <w:rPr>
      <w:rFonts w:ascii="Symbol" w:hAnsi="Symbol" w:eastAsia="Times New Roman" w:cs="Times New Roman"/>
    </w:rPr>
  </w:style>
  <w:style w:type="paragraph" w:styleId="font28" w:customStyle="1">
    <w:name w:val="font28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</w:rPr>
  </w:style>
  <w:style w:type="paragraph" w:styleId="font29" w:customStyle="1">
    <w:name w:val="font29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</w:rPr>
  </w:style>
  <w:style w:type="paragraph" w:styleId="xl65" w:customStyle="1">
    <w:name w:val="xl65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6" w:customStyle="1">
    <w:name w:val="xl6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24"/>
      <w:szCs w:val="24"/>
    </w:rPr>
  </w:style>
  <w:style w:type="paragraph" w:styleId="xl67" w:customStyle="1">
    <w:name w:val="xl6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  <w:sz w:val="24"/>
      <w:szCs w:val="24"/>
    </w:rPr>
  </w:style>
  <w:style w:type="paragraph" w:styleId="xl68" w:customStyle="1">
    <w:name w:val="xl68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xl69" w:customStyle="1">
    <w:name w:val="xl69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0" w:customStyle="1">
    <w:name w:val="xl7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24"/>
      <w:szCs w:val="24"/>
    </w:rPr>
  </w:style>
  <w:style w:type="paragraph" w:styleId="xl71" w:customStyle="1">
    <w:name w:val="xl71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xl72" w:customStyle="1">
    <w:name w:val="xl72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3" w:customStyle="1">
    <w:name w:val="xl73"/>
    <w:basedOn w:val="Normal"/>
    <w:rsid w:val="00130243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 w:customStyle="1">
    <w:name w:val="xl74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 w:customStyle="1">
    <w:name w:val="xl7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xl76" w:customStyle="1">
    <w:name w:val="xl76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7" w:customStyle="1">
    <w:name w:val="xl7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EndNoteBibliographyTitle" w:customStyle="1">
    <w:name w:val="EndNote Bibliography Title"/>
    <w:basedOn w:val="Normal"/>
    <w:link w:val="EndNoteBibliographyTitleChar"/>
    <w:rsid w:val="00ED20C1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ED20C1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ED20C1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ED20C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arre, Jean-Claude</dc:creator>
  <keywords/>
  <dc:description/>
  <lastModifiedBy>Farre, Jean-Claude</lastModifiedBy>
  <revision>3</revision>
  <lastPrinted>2021-08-13T00:34:00.0000000Z</lastPrinted>
  <dcterms:created xsi:type="dcterms:W3CDTF">2022-03-21T23:07:00.0000000Z</dcterms:created>
  <dcterms:modified xsi:type="dcterms:W3CDTF">2022-03-23T17:48:09.7739066Z</dcterms:modified>
</coreProperties>
</file>